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.</w:t>
      </w:r>
      <w:bookmarkStart w:id="6" w:name="_GoBack"/>
      <w:bookmarkEnd w:id="6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Heterogeneity of MR analysis for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R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isk</w:t>
      </w:r>
    </w:p>
    <w:tbl>
      <w:tblPr>
        <w:tblStyle w:val="3"/>
        <w:tblW w:w="84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218"/>
        <w:gridCol w:w="1679"/>
        <w:gridCol w:w="1246"/>
        <w:gridCol w:w="1300"/>
        <w:gridCol w:w="1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_df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21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1.51</w:t>
            </w: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3</w:t>
            </w:r>
          </w:p>
        </w:tc>
        <w:tc>
          <w:tcPr>
            <w:tcW w:w="14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0.3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2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2.2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.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2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8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2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.4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.3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2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8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.7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2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C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9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RC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olorectal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nce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Attention 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ASD, Autism Sp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PD, Panic Disorder; IVW, Inver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varianc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ighted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E0E2990"/>
    <w:rsid w:val="06510766"/>
    <w:rsid w:val="21E71F53"/>
    <w:rsid w:val="25CB3C39"/>
    <w:rsid w:val="26E02D82"/>
    <w:rsid w:val="38A731BC"/>
    <w:rsid w:val="3B7A783B"/>
    <w:rsid w:val="4C854292"/>
    <w:rsid w:val="4E0E2990"/>
    <w:rsid w:val="52EA30A1"/>
    <w:rsid w:val="558358DC"/>
    <w:rsid w:val="56D82329"/>
    <w:rsid w:val="5B7F45A2"/>
    <w:rsid w:val="653D3504"/>
    <w:rsid w:val="700B285A"/>
    <w:rsid w:val="7012558D"/>
    <w:rsid w:val="77A1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14</Characters>
  <Lines>0</Lines>
  <Paragraphs>0</Paragraphs>
  <TotalTime>3</TotalTime>
  <ScaleCrop>false</ScaleCrop>
  <LinksUpToDate>false</LinksUpToDate>
  <CharactersWithSpaces>5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6:40:00Z</dcterms:created>
  <dc:creator>别低头路还长</dc:creator>
  <cp:lastModifiedBy>别低头路还长</cp:lastModifiedBy>
  <dcterms:modified xsi:type="dcterms:W3CDTF">2024-05-28T15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613804433614B74A0F098394D42AA45_11</vt:lpwstr>
  </property>
</Properties>
</file>